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Supporting Information Appendix 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: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Model covariate summary statistics, including smoothing parameters (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k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), effective degrees of freedom (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edf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)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F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-statistics,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-values. Covariate effects highlighted in bold indicate statistically significant differences (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&lt; 0.05) among groups based on analysis of variance (ANOVA).</w:t>
      </w:r>
      <w:r w:rsidDel="00000000" w:rsidR="00000000" w:rsidRPr="00000000">
        <w:rPr>
          <w:rtl w:val="0"/>
        </w:rPr>
      </w:r>
    </w:p>
    <w:tbl>
      <w:tblPr>
        <w:tblStyle w:val="Table1"/>
        <w:tblW w:w="9360.000000000002" w:type="dxa"/>
        <w:jc w:val="center"/>
        <w:tblLayout w:type="fixed"/>
        <w:tblLook w:val="0400"/>
      </w:tblPr>
      <w:tblGrid>
        <w:gridCol w:w="3710"/>
        <w:gridCol w:w="2139"/>
        <w:gridCol w:w="677"/>
        <w:gridCol w:w="677"/>
        <w:gridCol w:w="1017"/>
        <w:gridCol w:w="1140"/>
        <w:tblGridChange w:id="0">
          <w:tblGrid>
            <w:gridCol w:w="3710"/>
            <w:gridCol w:w="2139"/>
            <w:gridCol w:w="677"/>
            <w:gridCol w:w="677"/>
            <w:gridCol w:w="1017"/>
            <w:gridCol w:w="114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12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odel summa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2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NOV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ovari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Estimate ± 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rtl w:val="0"/>
              </w:rPr>
              <w:t xml:space="preserve">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rtl w:val="0"/>
              </w:rPr>
              <w:t xml:space="preserve">e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8" w:hRule="atLeast"/>
          <w:tblHeader w:val="0"/>
        </w:trPr>
        <w:tc>
          <w:tcPr>
            <w:gridSpan w:val="6"/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pecies richness mode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Interce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4 ± 0.05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(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ite, by = Da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ind w:left="3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y 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ay 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5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ay 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6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(Minute, by = Recordin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0.9765625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ind w:left="3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ind w:left="3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ind w:left="3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B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3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B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4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B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6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1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ind w:left="3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2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ind w:left="3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ind w:left="3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D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2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E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7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E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0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4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E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6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8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ind w:left="3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F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6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otal vocal prevalence m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9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Interce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1 ± 0.04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(Site, by = Day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ay 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ay 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ay 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(Minute, by = Recordin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4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8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9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7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3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B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6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7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B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.7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B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5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.9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.1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6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2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0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5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D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3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1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5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D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0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3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E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5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.4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E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4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E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4.4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3.0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4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9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ind w:left="36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F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0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9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29.0" w:type="dxa"/>
              <w:left w:w="29.0" w:type="dxa"/>
              <w:bottom w:w="29.0" w:type="dxa"/>
              <w:right w:w="29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 0.001</w:t>
            </w:r>
          </w:p>
        </w:tc>
      </w:tr>
    </w:tbl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F24EE6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6MYaRh1EOV913xo5qne86UrlbVg==">CgMxLjA4AHIhMWhxYWJIX3cwbTlRS0p1NUthS1dFMVJPbjR1di11ZTl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9T04:43:00Z</dcterms:created>
  <dc:creator>Alec Hopping</dc:creator>
</cp:coreProperties>
</file>